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1: Cohort characteristics before and after matching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980"/>
        <w:gridCol w:w="1980"/>
        <w:gridCol w:w="1980"/>
        <w:gridCol w:w="1980"/>
      </w:tblGrid>
      <w:tr>
        <w:trPr>
          <w:trHeight w:val="255" w:hRule="atLeast"/>
        </w:trPr>
        <w:tc>
          <w:tcPr>
            <w:tcW w:w="50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9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fore match</w:t>
            </w:r>
          </w:p>
        </w:tc>
        <w:tc>
          <w:tcPr>
            <w:tcW w:w="39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fter match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,565,07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,112,21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,120,3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,120,319</w:t>
            </w:r>
          </w:p>
        </w:tc>
      </w:tr>
      <w:tr>
        <w:trPr>
          <w:trHeight w:val="255" w:hRule="atLeast"/>
        </w:trPr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 facto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0 (5.6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3 (6.9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4 (5.7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4 (5.78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sz w:val="22"/>
                <w:szCs w:val="22"/>
              </w:rPr>
              <w:t>Median (interquartile rang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70-7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70-8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70-7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70-78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,226 (47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13,571 (4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,264 (45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,264 (45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e qui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,802 (18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2,369 (1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,152 (19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,216 (19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,976 (2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7,105 (2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,188 (21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,237 (21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,595 (20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04,588 (19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,032 (20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,452 (2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574 (1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2,904 (18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,588 (19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,774 (19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,480 (18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11,560 (19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,359 (19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,640 (19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647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,685 (2.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itutional care st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000 (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,915 (3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614 (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971 (0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ral resid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,021 (1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,101 (14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,618 (12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,029 (12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65,428 (87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349,282 (85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,701 (87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9,290 (87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25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28 (0.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seas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-19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722 (2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,339 (8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598 (3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598 (3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-19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969 (4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,082 (9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,535 (5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,535 (5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-19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231 (5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,373 (9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,720 (5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,720 (5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-2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,737 (6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,530 (9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,801 (6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,801 (6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,375 (9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,767 (11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,893 (1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,893 (1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,895 (11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,045 (12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,188 (12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,188 (12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-2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,854 (12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,903 (1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,623 (12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,623 (12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-2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,990 (1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,169 (6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,347 (9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,347 (9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-2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,050 (18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,570 (1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,741 (16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,741 (16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-2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,251 (19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,433 (1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,873 (1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,873 (18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-care u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patient clinic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2 (15.3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9 (16.0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4 (15.2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1 (14.33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logist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2.7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1.6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2.3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2.31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logist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9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8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0.8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81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iatrist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1.6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1.9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1.7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1.53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ometrist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 (0.8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(0.8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(0.8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(0.84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hthalmologist visit (day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2.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1.9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1.9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1.99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 test (yes/no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34,743 (78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94,574 (4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5,218 (7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4,782 (76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holesterol tests (past year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 (4.1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2.4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 (3.4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 (3.46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admissions (past 3 year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1.2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1.1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1.1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1.16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medications (past year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3 (6.1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8 (5.8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1 (5.7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4 (6.73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 care receipt (past 3 month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,043 (7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,378 (9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043 (7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,384 (7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cedur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ngiograph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,715 (12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,386 (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,575 (8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,017 (8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bypass graft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,995 (7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995 (1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035 (5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,282 (4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utaneous coronary interven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,418 (19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,406 (6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,297 (14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,445 (13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hocardiograph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,099 (32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2,385 (18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,234 (29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,255 (29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cardiograph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73,601 (94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04,361 (9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46,231 (93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51,981 (93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bypass graft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358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516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412 (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304 (1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ter moni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,422 (27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80,991 (2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,486 (26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,990 (26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 tes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3,233 (55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08,011 (35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,167 (5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,241 (50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pacemaker procedur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331 (4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,510 (3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133 (4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015 (4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ve and septal surge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153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790 (0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472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815 (1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otid endarterectom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237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282 (0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945 (1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175 (1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ly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611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852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586 (0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764 (0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 densitomet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,193 (41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31,128 (37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,062 (42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,278 (43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factors for influenz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eas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chemic heart disease + AM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,239 (48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82,894 (25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,573 (41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,182 (41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enital heart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303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117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662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05 (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estive heart failu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,259 (1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,756 (9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,505 (1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,252 (10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valve disord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,518 (3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,328 (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598 (2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370 (2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myopath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11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98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503 (0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458 (0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arrhythm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,516 (18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4,154 (14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,999 (17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,859 (16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zed atherosclero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622 (5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,313 (3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,215 (4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967 (4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w/o major complic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23,642 (71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00,256 (58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,480 (69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2,676 (70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with major complic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261 (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,129 (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636 (3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916 (3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orders, oth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,784 (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953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352 (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495 (2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eas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lower respiratory tract infec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,432 (3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79,196 (3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,761 (3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,070 (31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hysema, chronic bronchitis, COP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,359 (1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8,218 (12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,026 (1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,667 (11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, with and w/o status asthmatic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,084 (1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,230 (10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,867 (1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,732 (10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orders, oth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859 (5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,818 (4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,510 (4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710 (4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monary em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55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015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89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70 (0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193 (0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730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063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67 (0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mplicated diabetes melli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,443 (2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2,204 (16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,876 (25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677 (25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sz w:val="22"/>
                <w:szCs w:val="22"/>
              </w:rPr>
              <w:t>Diabetes mellitus with complic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229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802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940 (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915 (2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disord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5,568 (48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,882 (1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,841 (4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,727 (40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ous canc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,459 (3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,399 (4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295 (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622 (3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 of the ski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,574 (1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,910 (10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,507 (1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,170 (1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impact malignant neoplas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,408 (3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,409 (4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762 (3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947 (3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impact malignant neoplas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677 (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,700 (2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468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622 (2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breas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823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,566 (2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392 (2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360 (2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cervix, ute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278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364 (0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776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56 (0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ova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54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707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11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84 (0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esophag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95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14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17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90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kidne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94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77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91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36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liver and biliary tr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27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92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04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77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lu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483 (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,810 (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699 (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866 (1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lymphoma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27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080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55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34 (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colorect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087 (1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,540 (2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991 (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684 (1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pancrea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6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911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97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3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prostat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105 (4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,308 (3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450 (4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621 (4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stomac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71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691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84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98 (0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leukem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96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643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1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8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neoplasms, bladd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777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,390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719 (1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525 (1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herap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684 (2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,515 (3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925 (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269 (2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neoplastic u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,299 (2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,477 (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158 (3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227 (3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deficiency/immunosup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orders of the immune syste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724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733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09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51 (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lant recipi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444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2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98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21 (0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osteroid u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204 (4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,318 (5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684 (4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,043 (4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mmunosuppressant u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589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982 (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90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30 (0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al dise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renal failu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433 (4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,870 (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851 (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304 (3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renal failu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813 (1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887 (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67 (1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06 (1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phritis, nephro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863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98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516 (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39 (0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al disorders, oth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087 (2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414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620 (1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597 (1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disord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olytic anem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67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096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17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41 (0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deficiency, other deficiency anemia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,107 (12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,798 (12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,328 (11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,587 (11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lastic anem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67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74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14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41 (0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s associated with increased risk of aspir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entia and delir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,381 (4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,229 (6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574 (4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216 (4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sclero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47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851 (0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05 (0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43 (0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son's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305 (1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,691 (1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702 (1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586 (1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ebrovascular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,928 (1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,028 (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,617 (11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,259 (11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iration histo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178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,022 (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842 (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831 (2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,968 (2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,146 (3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869 (2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818 (2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 comorbiditi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u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228 (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,339 (4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474 (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627 (3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liver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595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037 (0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27 (0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24 (0.4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,611 (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,568 (8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596 (8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,398 (8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eumatological dise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,668 (6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,198 (7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,683 (6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038 (6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diovascular medicat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lipidemic agents (non-statin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564 (4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,085 (3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930 (4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072 (5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 inhibi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,140 (46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37,419 (26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,094 (4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,261 (41.8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iotensin receptor bloc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,237 (1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,238 (5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,643 (11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,844 (11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 bloc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,862 (37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8,133 (18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,674 (32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,754 (32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anticoagula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,702 (9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,418 (7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488 (8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,810 (8.9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 channel bloc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,561 (36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38,358 (2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,522 (34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,180 (34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at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,219 (22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,282 (1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,553 (18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,887 (18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rosemid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,176 (13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,876 (1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,427 (12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,768 (12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diuret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,387 (13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9,479 (10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,571 (12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,929 (12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loop diuret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,873 (28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88,753 (23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,479 (27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,946 (28.1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antihypertensive age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,970 (6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,192 (4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,344 (5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861 (6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platelet agents (non-aspirin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887 (5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525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654 (4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677 (3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 medicat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phosphonat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,624 (13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2,062 (11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,424 (14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,497 (14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rogen replacement therap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,088 (7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,414 (9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347 (8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497 (8.5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-active drug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,244 (15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4,514 (13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,227 (15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,552 (15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psychot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140 (2.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,567 (3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502 (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139 (2.2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depressa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,386 (15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1,688 (14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,873 (15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,956 (15.7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ative-hypnot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,476 (24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14,132 (2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,427 (24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,889 (24.3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inesterase inhibi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220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173 (1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298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804 (1.6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son drug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674 (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,481 (1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611 (1.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498 (1.0%)</w:t>
            </w:r>
          </w:p>
        </w:tc>
      </w:tr>
      <w:tr>
        <w:trPr>
          <w:trHeight w:val="255" w:hRule="atLeast"/>
        </w:trPr>
        <w:tc>
          <w:tcPr>
            <w:tcW w:w="50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 drugs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,184 (16.7%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6,818 (16.2%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,942 (16.5%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,437 (16.6%)</w:t>
            </w:r>
          </w:p>
        </w:tc>
      </w:tr>
    </w:tbl>
    <w:p>
      <w:pPr>
        <w:pStyle w:val="Normal"/>
        <w:rPr/>
      </w:pPr>
      <w:r>
        <w:rPr/>
        <w:t>AMI = acute myocardial infarction. COPD = chronic obstructive pulmonary disease. ACE = Angiotensin-converting enzyme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8:05:00Z</dcterms:created>
  <dc:creator>Jeff Kwong</dc:creator>
  <dc:description/>
  <cp:keywords/>
  <dc:language>en-US</dc:language>
  <cp:lastModifiedBy>Jeff Kwong</cp:lastModifiedBy>
  <dcterms:modified xsi:type="dcterms:W3CDTF">2009-11-05T23:46:00Z</dcterms:modified>
  <cp:revision>2</cp:revision>
  <dc:subject/>
  <dc:title>Webtable 1: Cohort characteristics before and after matching</dc:title>
</cp:coreProperties>
</file>